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CFCB4" w14:textId="77777777" w:rsidR="000B22ED" w:rsidRPr="00345079" w:rsidRDefault="000B22ED" w:rsidP="000B22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975F27" w14:textId="6E039104" w:rsidR="000B22ED" w:rsidRPr="00345079" w:rsidRDefault="000B22ED" w:rsidP="000B22E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 w:rsidRPr="00345079">
        <w:rPr>
          <w:rFonts w:ascii="Times New Roman" w:hAnsi="Times New Roman" w:cs="Times New Roman"/>
          <w:b/>
          <w:bCs/>
          <w:sz w:val="24"/>
          <w:szCs w:val="24"/>
        </w:rPr>
        <w:t>Triglyceride</w:t>
      </w:r>
    </w:p>
    <w:p w14:paraId="052A4C3D" w14:textId="77777777" w:rsidR="000B22ED" w:rsidRPr="00345079" w:rsidRDefault="000B22ED" w:rsidP="000B22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507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2E5C38" wp14:editId="6D94C83A">
            <wp:extent cx="6762750" cy="9239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62750" cy="92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B7762" w14:textId="39E2D733" w:rsidR="000B22ED" w:rsidRPr="00345079" w:rsidRDefault="000B22ED" w:rsidP="000B22E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2: </w:t>
      </w:r>
      <w:r w:rsidRPr="00345079">
        <w:rPr>
          <w:rFonts w:ascii="Times New Roman" w:hAnsi="Times New Roman" w:cs="Times New Roman"/>
          <w:b/>
          <w:bCs/>
          <w:sz w:val="24"/>
          <w:szCs w:val="24"/>
        </w:rPr>
        <w:t>Total cholesterol</w:t>
      </w:r>
    </w:p>
    <w:p w14:paraId="2CDFBF6C" w14:textId="77777777" w:rsidR="000B22ED" w:rsidRPr="00345079" w:rsidRDefault="000B22ED" w:rsidP="000B22ED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4507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D24AE2" wp14:editId="418FBD02">
            <wp:extent cx="6715125" cy="9810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715125" cy="98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F5D64" w14:textId="7A5EF005" w:rsidR="000B22ED" w:rsidRPr="00345079" w:rsidRDefault="000B22ED" w:rsidP="000B22ED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3: </w:t>
      </w:r>
      <w:r w:rsidRPr="00345079">
        <w:rPr>
          <w:rFonts w:ascii="Times New Roman" w:hAnsi="Times New Roman" w:cs="Times New Roman"/>
          <w:b/>
          <w:bCs/>
          <w:iCs/>
          <w:sz w:val="24"/>
          <w:szCs w:val="24"/>
        </w:rPr>
        <w:t>Free fatty acid</w:t>
      </w:r>
    </w:p>
    <w:p w14:paraId="2E6E7FEC" w14:textId="77777777" w:rsidR="000B22ED" w:rsidRPr="00345079" w:rsidRDefault="000B22ED" w:rsidP="000B22ED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4507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52C7C6" wp14:editId="7CC6CCCB">
            <wp:extent cx="6705600" cy="1085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05600" cy="108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1FCFA" w14:textId="75EC94C0" w:rsidR="000B22ED" w:rsidRPr="00345079" w:rsidRDefault="000B22ED" w:rsidP="000B22E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4: </w:t>
      </w:r>
      <w:r w:rsidRPr="00345079">
        <w:rPr>
          <w:rFonts w:ascii="Times New Roman" w:hAnsi="Times New Roman" w:cs="Times New Roman"/>
          <w:b/>
          <w:bCs/>
          <w:sz w:val="24"/>
          <w:szCs w:val="24"/>
        </w:rPr>
        <w:t>MDA</w:t>
      </w:r>
    </w:p>
    <w:p w14:paraId="0F62DDA3" w14:textId="77777777" w:rsidR="000B22ED" w:rsidRPr="00345079" w:rsidRDefault="000B22ED" w:rsidP="000B22ED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4507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009F1E" wp14:editId="7DE510A5">
            <wp:extent cx="5943600" cy="875030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7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D6F62" w14:textId="6D92CEF4" w:rsidR="000B22ED" w:rsidRPr="00345079" w:rsidRDefault="000B22ED" w:rsidP="000B22ED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5: </w:t>
      </w:r>
      <w:r w:rsidRPr="00345079">
        <w:rPr>
          <w:rFonts w:ascii="Times New Roman" w:hAnsi="Times New Roman" w:cs="Times New Roman"/>
          <w:b/>
          <w:bCs/>
          <w:iCs/>
          <w:sz w:val="24"/>
          <w:szCs w:val="24"/>
        </w:rPr>
        <w:t>GSH</w:t>
      </w:r>
    </w:p>
    <w:p w14:paraId="7006F324" w14:textId="77777777" w:rsidR="000B22ED" w:rsidRPr="00345079" w:rsidRDefault="000B22ED" w:rsidP="000B22ED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34507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7BC8679" wp14:editId="767FA599">
            <wp:extent cx="5943600" cy="1051560"/>
            <wp:effectExtent l="0" t="0" r="0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5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AA589" w14:textId="7B030757" w:rsidR="000B22ED" w:rsidRPr="00345079" w:rsidRDefault="000B22ED" w:rsidP="000B22ED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6: </w:t>
      </w:r>
      <w:r w:rsidRPr="00345079">
        <w:rPr>
          <w:rFonts w:ascii="Times New Roman" w:hAnsi="Times New Roman" w:cs="Times New Roman"/>
          <w:b/>
          <w:bCs/>
          <w:iCs/>
          <w:sz w:val="24"/>
          <w:szCs w:val="24"/>
        </w:rPr>
        <w:t>G6PD</w:t>
      </w:r>
    </w:p>
    <w:p w14:paraId="0E9D638C" w14:textId="77777777" w:rsidR="000B22ED" w:rsidRPr="00345079" w:rsidRDefault="000B22ED" w:rsidP="000B22ED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34507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00D007" wp14:editId="2C395052">
            <wp:extent cx="6029325" cy="12096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29325" cy="120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B3938" w14:textId="77777777" w:rsidR="000B22ED" w:rsidRDefault="000B22ED"/>
    <w:sectPr w:rsidR="000B2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2ED"/>
    <w:rsid w:val="000B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11CB0"/>
  <w15:chartTrackingRefBased/>
  <w15:docId w15:val="{3B787617-15FF-4D02-99AB-87E1BB9D1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2E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 Olaniyi (218085055)</dc:creator>
  <cp:keywords/>
  <dc:description/>
  <cp:lastModifiedBy>Kehinde Olaniyi (218085055)</cp:lastModifiedBy>
  <cp:revision>1</cp:revision>
  <dcterms:created xsi:type="dcterms:W3CDTF">2022-08-13T18:55:00Z</dcterms:created>
  <dcterms:modified xsi:type="dcterms:W3CDTF">2022-08-13T19:00:00Z</dcterms:modified>
</cp:coreProperties>
</file>